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16221" w14:textId="17BDE1F0" w:rsidR="007A39EA" w:rsidRDefault="00CB12D3">
      <w:r>
        <w:t>Numbers of participants by provinces/regions</w:t>
      </w:r>
    </w:p>
    <w:p w14:paraId="2B4E5A97" w14:textId="77777777" w:rsidR="007A39EA" w:rsidRDefault="007A39EA"/>
    <w:p w14:paraId="3D2FFEAE" w14:textId="10B6C8BC" w:rsidR="006A1DA8" w:rsidRDefault="008F63B7">
      <w:r>
        <w:t xml:space="preserve">Anhui </w:t>
      </w:r>
      <w:r w:rsidR="008B2831">
        <w:t>Province:</w:t>
      </w:r>
      <w:bookmarkStart w:id="0" w:name="_GoBack"/>
      <w:bookmarkEnd w:id="0"/>
      <w:r w:rsidR="00E21B36">
        <w:t xml:space="preserve"> 135</w:t>
      </w:r>
    </w:p>
    <w:p w14:paraId="754A2A0E" w14:textId="0458102E" w:rsidR="004038D8" w:rsidRDefault="008F63B7">
      <w:r>
        <w:t>Macau</w:t>
      </w:r>
      <w:r w:rsidR="00E21B36">
        <w:t>:  3</w:t>
      </w:r>
    </w:p>
    <w:p w14:paraId="393C5AEA" w14:textId="1D88A4EC" w:rsidR="00B80920" w:rsidRDefault="008F63B7">
      <w:r>
        <w:t>Beijing</w:t>
      </w:r>
      <w:r w:rsidR="00E21B36">
        <w:t>: 300</w:t>
      </w:r>
    </w:p>
    <w:p w14:paraId="5B78985A" w14:textId="1E2BBC71" w:rsidR="004C42F3" w:rsidRDefault="008F63B7">
      <w:r>
        <w:t>Fujian Province</w:t>
      </w:r>
      <w:r w:rsidR="00E21B36">
        <w:rPr>
          <w:rFonts w:hint="eastAsia"/>
        </w:rPr>
        <w:t xml:space="preserve">: </w:t>
      </w:r>
      <w:r w:rsidR="00E21B36">
        <w:t>122</w:t>
      </w:r>
    </w:p>
    <w:p w14:paraId="3C798A44" w14:textId="0EE8F234" w:rsidR="004C42F3" w:rsidRDefault="008F63B7">
      <w:r>
        <w:rPr>
          <w:rFonts w:hint="eastAsia"/>
        </w:rPr>
        <w:t>G</w:t>
      </w:r>
      <w:r>
        <w:t>ansu Province</w:t>
      </w:r>
      <w:r w:rsidR="00E21B36">
        <w:rPr>
          <w:rFonts w:hint="eastAsia"/>
        </w:rPr>
        <w:t xml:space="preserve">: </w:t>
      </w:r>
      <w:r w:rsidR="00E21B36">
        <w:t>83</w:t>
      </w:r>
    </w:p>
    <w:p w14:paraId="1DBA16D1" w14:textId="19A05C61" w:rsidR="004C42F3" w:rsidRDefault="008F63B7">
      <w:r>
        <w:t>Guangdong Province</w:t>
      </w:r>
      <w:r w:rsidR="00E21B36">
        <w:rPr>
          <w:rFonts w:hint="eastAsia"/>
        </w:rPr>
        <w:t>:</w:t>
      </w:r>
      <w:r w:rsidR="00E21B36">
        <w:t xml:space="preserve"> 456</w:t>
      </w:r>
    </w:p>
    <w:p w14:paraId="070A07AD" w14:textId="3804C483" w:rsidR="00611105" w:rsidRDefault="008F63B7">
      <w:r>
        <w:rPr>
          <w:rFonts w:hint="eastAsia"/>
        </w:rPr>
        <w:t>G</w:t>
      </w:r>
      <w:r>
        <w:t>uangxi Zhuang Autonomous Region</w:t>
      </w:r>
      <w:r w:rsidR="00E21B36">
        <w:rPr>
          <w:rFonts w:hint="eastAsia"/>
        </w:rPr>
        <w:t>: 139</w:t>
      </w:r>
    </w:p>
    <w:p w14:paraId="26D530B8" w14:textId="29F3B62D" w:rsidR="00611105" w:rsidRDefault="008F63B7">
      <w:r>
        <w:t>Guizhou Province</w:t>
      </w:r>
      <w:r w:rsidR="00E21B36">
        <w:t>: 70</w:t>
      </w:r>
    </w:p>
    <w:p w14:paraId="5BBAD783" w14:textId="05A094FF" w:rsidR="00611105" w:rsidRDefault="008F63B7">
      <w:r>
        <w:t>Hainan Province</w:t>
      </w:r>
      <w:r w:rsidR="00E21B36">
        <w:t>: 28</w:t>
      </w:r>
    </w:p>
    <w:p w14:paraId="29EAA02C" w14:textId="7C80BA66" w:rsidR="00611105" w:rsidRDefault="008F63B7">
      <w:r>
        <w:t>Hebei Province</w:t>
      </w:r>
      <w:r w:rsidR="00E21B36">
        <w:t>: 209</w:t>
      </w:r>
    </w:p>
    <w:p w14:paraId="290F7AD2" w14:textId="717BCAFF" w:rsidR="00611105" w:rsidRDefault="008F63B7">
      <w:r>
        <w:t>Henan Province</w:t>
      </w:r>
      <w:r w:rsidR="00E21B36">
        <w:rPr>
          <w:rFonts w:hint="eastAsia"/>
        </w:rPr>
        <w:t>:</w:t>
      </w:r>
      <w:r w:rsidR="00E21B36">
        <w:t xml:space="preserve"> 286</w:t>
      </w:r>
    </w:p>
    <w:p w14:paraId="51E7A507" w14:textId="352780DD" w:rsidR="00611105" w:rsidRDefault="008F63B7">
      <w:r>
        <w:rPr>
          <w:rFonts w:hint="eastAsia"/>
        </w:rPr>
        <w:t>He</w:t>
      </w:r>
      <w:r>
        <w:t>ilongjiang Province</w:t>
      </w:r>
      <w:r w:rsidR="00E21B36">
        <w:t>:143</w:t>
      </w:r>
    </w:p>
    <w:p w14:paraId="3EB2D61C" w14:textId="47876B3D" w:rsidR="00611105" w:rsidRDefault="008F63B7">
      <w:r>
        <w:t>Hubei Province</w:t>
      </w:r>
      <w:r w:rsidR="00E21B36">
        <w:rPr>
          <w:rFonts w:hint="eastAsia"/>
        </w:rPr>
        <w:t>: 192</w:t>
      </w:r>
    </w:p>
    <w:p w14:paraId="6DCCBE78" w14:textId="3129CB8B" w:rsidR="00611105" w:rsidRDefault="008F63B7">
      <w:r>
        <w:t>Hunan Province</w:t>
      </w:r>
      <w:r w:rsidR="00E21B36">
        <w:t>: 193</w:t>
      </w:r>
    </w:p>
    <w:p w14:paraId="62B3FAAD" w14:textId="2B7258CE" w:rsidR="00611105" w:rsidRDefault="008F63B7">
      <w:r>
        <w:t>Jilin Province</w:t>
      </w:r>
      <w:r w:rsidR="00E21B36">
        <w:t>: 107</w:t>
      </w:r>
    </w:p>
    <w:p w14:paraId="1334E3B2" w14:textId="5CC5B159" w:rsidR="00E21B36" w:rsidRDefault="008F63B7">
      <w:r>
        <w:t>Jiangsu Province</w:t>
      </w:r>
      <w:r w:rsidR="00E21B36">
        <w:t>: 248</w:t>
      </w:r>
    </w:p>
    <w:p w14:paraId="2190466F" w14:textId="27318D5B" w:rsidR="00611105" w:rsidRDefault="008F63B7">
      <w:r>
        <w:t>Jiangxi Province</w:t>
      </w:r>
      <w:r w:rsidR="00E21B36">
        <w:t>: 100</w:t>
      </w:r>
    </w:p>
    <w:p w14:paraId="36EAE153" w14:textId="3308B6B9" w:rsidR="00611105" w:rsidRDefault="008F63B7">
      <w:r>
        <w:t>Liaoning Province</w:t>
      </w:r>
      <w:r w:rsidR="00E21B36">
        <w:t>: 169</w:t>
      </w:r>
    </w:p>
    <w:p w14:paraId="6BD2EE30" w14:textId="7056A8CD" w:rsidR="00611105" w:rsidRDefault="008F63B7">
      <w:r>
        <w:rPr>
          <w:rFonts w:hint="eastAsia"/>
        </w:rPr>
        <w:t>In</w:t>
      </w:r>
      <w:r>
        <w:t>ner Mongolia Autonomous Region</w:t>
      </w:r>
      <w:r w:rsidR="00E21B36">
        <w:t>: 82</w:t>
      </w:r>
    </w:p>
    <w:p w14:paraId="16089AC1" w14:textId="4796B942" w:rsidR="00611105" w:rsidRDefault="008F63B7">
      <w:r>
        <w:t>Ningxia Hui Autonomous Region</w:t>
      </w:r>
      <w:r w:rsidR="00E21B36">
        <w:t>: 209</w:t>
      </w:r>
    </w:p>
    <w:p w14:paraId="6325A691" w14:textId="7C4DEB52" w:rsidR="00611105" w:rsidRDefault="008F63B7">
      <w:r>
        <w:t>Qinghai Province</w:t>
      </w:r>
      <w:r w:rsidR="00E21B36">
        <w:t>: 219</w:t>
      </w:r>
    </w:p>
    <w:p w14:paraId="3673FB51" w14:textId="54499A88" w:rsidR="00611105" w:rsidRDefault="008F63B7">
      <w:r>
        <w:t>Shandong Province</w:t>
      </w:r>
      <w:r w:rsidR="00E21B36">
        <w:t>: 314</w:t>
      </w:r>
    </w:p>
    <w:p w14:paraId="1A7D28D2" w14:textId="26BA230F" w:rsidR="00226F9D" w:rsidRDefault="008F63B7">
      <w:r>
        <w:t>Shanxi Province</w:t>
      </w:r>
      <w:r w:rsidR="00E21B36">
        <w:t>: 118</w:t>
      </w:r>
    </w:p>
    <w:p w14:paraId="4E93C453" w14:textId="4DDFAD25" w:rsidR="00226F9D" w:rsidRDefault="008F63B7">
      <w:r>
        <w:t>Shaanxi Province</w:t>
      </w:r>
      <w:r w:rsidR="00E21B36">
        <w:t>: 159</w:t>
      </w:r>
    </w:p>
    <w:p w14:paraId="15DF7B4C" w14:textId="19025536" w:rsidR="00226F9D" w:rsidRDefault="008F63B7">
      <w:r>
        <w:t>Shanghai</w:t>
      </w:r>
      <w:r w:rsidR="00E21B36">
        <w:t>: 127</w:t>
      </w:r>
    </w:p>
    <w:p w14:paraId="3989CF9A" w14:textId="098BBA42" w:rsidR="00226F9D" w:rsidRDefault="008F63B7">
      <w:r>
        <w:t>Sichuan Province</w:t>
      </w:r>
      <w:r w:rsidR="00E21B36">
        <w:t>: 238</w:t>
      </w:r>
    </w:p>
    <w:p w14:paraId="3776AEC4" w14:textId="50752DF3" w:rsidR="00E21B36" w:rsidRDefault="008F63B7">
      <w:r>
        <w:t>Taiwan</w:t>
      </w:r>
      <w:r w:rsidR="00E21B36">
        <w:t>: 1</w:t>
      </w:r>
    </w:p>
    <w:p w14:paraId="2797DA43" w14:textId="3A70910E" w:rsidR="00226F9D" w:rsidRDefault="008F63B7">
      <w:r>
        <w:t>Tianjin</w:t>
      </w:r>
      <w:r w:rsidR="00E21B36">
        <w:t>:72</w:t>
      </w:r>
    </w:p>
    <w:p w14:paraId="079D13C9" w14:textId="0B798E65" w:rsidR="00226F9D" w:rsidRDefault="008F63B7">
      <w:r>
        <w:rPr>
          <w:rFonts w:hint="eastAsia"/>
        </w:rPr>
        <w:t>T</w:t>
      </w:r>
      <w:r>
        <w:t>ibet Autonomous Region</w:t>
      </w:r>
      <w:r w:rsidR="00E21B36">
        <w:t>: 7</w:t>
      </w:r>
    </w:p>
    <w:p w14:paraId="300CB886" w14:textId="51587708" w:rsidR="00226F9D" w:rsidRDefault="008F63B7">
      <w:r>
        <w:t>Xinjiang</w:t>
      </w:r>
      <w:r w:rsidR="00CB12D3">
        <w:t xml:space="preserve"> Uygur Autonomous Region</w:t>
      </w:r>
      <w:r>
        <w:t xml:space="preserve"> </w:t>
      </w:r>
      <w:r w:rsidR="00E21B36">
        <w:t>:75</w:t>
      </w:r>
    </w:p>
    <w:p w14:paraId="730FB07D" w14:textId="49DB4C8A" w:rsidR="00226F9D" w:rsidRDefault="00CB12D3">
      <w:r>
        <w:t>Yunnan Province</w:t>
      </w:r>
      <w:r w:rsidR="00E21B36">
        <w:t>:86</w:t>
      </w:r>
    </w:p>
    <w:p w14:paraId="3BF29403" w14:textId="7D1433C7" w:rsidR="00226F9D" w:rsidRDefault="00CB12D3">
      <w:r>
        <w:t>Zhejiang Province</w:t>
      </w:r>
      <w:r w:rsidR="00E21B36">
        <w:t>:181</w:t>
      </w:r>
    </w:p>
    <w:p w14:paraId="64250071" w14:textId="0B135DD8" w:rsidR="00226F9D" w:rsidRDefault="00CB12D3">
      <w:r>
        <w:rPr>
          <w:rFonts w:hint="eastAsia"/>
        </w:rPr>
        <w:t>C</w:t>
      </w:r>
      <w:r>
        <w:t>hongqing</w:t>
      </w:r>
      <w:r w:rsidR="00E21B36">
        <w:t>:133</w:t>
      </w:r>
    </w:p>
    <w:p w14:paraId="7A8EE895" w14:textId="03A9856D" w:rsidR="004C45E5" w:rsidRDefault="004C45E5"/>
    <w:p w14:paraId="52F5DE3E" w14:textId="043803D0" w:rsidR="007A39EA" w:rsidRDefault="007A39EA" w:rsidP="007A39EA"/>
    <w:sectPr w:rsidR="007A39EA" w:rsidSect="004D7F1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4AE86" w14:textId="77777777" w:rsidR="008F63B7" w:rsidRDefault="008F63B7" w:rsidP="008F63B7">
      <w:r>
        <w:separator/>
      </w:r>
    </w:p>
  </w:endnote>
  <w:endnote w:type="continuationSeparator" w:id="0">
    <w:p w14:paraId="411779C6" w14:textId="77777777" w:rsidR="008F63B7" w:rsidRDefault="008F63B7" w:rsidP="008F6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BA285" w14:textId="77777777" w:rsidR="008F63B7" w:rsidRDefault="008F63B7" w:rsidP="008F63B7">
      <w:r>
        <w:separator/>
      </w:r>
    </w:p>
  </w:footnote>
  <w:footnote w:type="continuationSeparator" w:id="0">
    <w:p w14:paraId="4085851C" w14:textId="77777777" w:rsidR="008F63B7" w:rsidRDefault="008F63B7" w:rsidP="008F6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8D8"/>
    <w:rsid w:val="00226F9D"/>
    <w:rsid w:val="003266DA"/>
    <w:rsid w:val="003F56D5"/>
    <w:rsid w:val="004038D8"/>
    <w:rsid w:val="004C42F3"/>
    <w:rsid w:val="004C45E5"/>
    <w:rsid w:val="004D7F10"/>
    <w:rsid w:val="00611105"/>
    <w:rsid w:val="007A39EA"/>
    <w:rsid w:val="008B2831"/>
    <w:rsid w:val="008F63B7"/>
    <w:rsid w:val="00AA1599"/>
    <w:rsid w:val="00B80920"/>
    <w:rsid w:val="00BA088A"/>
    <w:rsid w:val="00C532B4"/>
    <w:rsid w:val="00CB12D3"/>
    <w:rsid w:val="00E2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02E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63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3B7"/>
  </w:style>
  <w:style w:type="paragraph" w:styleId="Footer">
    <w:name w:val="footer"/>
    <w:basedOn w:val="Normal"/>
    <w:link w:val="FooterChar"/>
    <w:uiPriority w:val="99"/>
    <w:unhideWhenUsed/>
    <w:rsid w:val="008F63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3B7"/>
  </w:style>
  <w:style w:type="character" w:customStyle="1" w:styleId="apple-tab-span">
    <w:name w:val="apple-tab-span"/>
    <w:basedOn w:val="DefaultParagraphFont"/>
    <w:qFormat/>
    <w:rsid w:val="008F6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ING</dc:creator>
  <cp:keywords/>
  <dc:description/>
  <cp:lastModifiedBy>Wang LiMing</cp:lastModifiedBy>
  <cp:revision>2</cp:revision>
  <dcterms:created xsi:type="dcterms:W3CDTF">2018-10-10T07:29:00Z</dcterms:created>
  <dcterms:modified xsi:type="dcterms:W3CDTF">2018-10-10T07:29:00Z</dcterms:modified>
</cp:coreProperties>
</file>